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9BC8A" w14:textId="77777777" w:rsidR="00511386" w:rsidRDefault="00511386" w:rsidP="00B320F0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08D02D9A" w14:textId="35722B36" w:rsidR="00511386" w:rsidRDefault="00511386" w:rsidP="00B320F0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7F08E48" w14:textId="77777777" w:rsidR="00511386" w:rsidRDefault="00511386" w:rsidP="00B320F0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1EB54336" w14:textId="6F32BED7" w:rsidR="00B320F0" w:rsidRPr="00B320F0" w:rsidRDefault="00B320F0" w:rsidP="00B320F0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CE34C0">
        <w:rPr>
          <w:rFonts w:ascii="Times New Roman" w:hAnsi="Times New Roman" w:cs="Times New Roman"/>
          <w:i/>
          <w:iCs/>
          <w:sz w:val="24"/>
          <w:szCs w:val="24"/>
        </w:rPr>
        <w:t>CD38</w:t>
      </w:r>
      <w:r w:rsidRPr="00B320F0">
        <w:rPr>
          <w:rFonts w:ascii="Times New Roman" w:hAnsi="Times New Roman" w:cs="Times New Roman"/>
          <w:sz w:val="24"/>
          <w:szCs w:val="24"/>
        </w:rPr>
        <w:t xml:space="preserve"> is Associated with Bonding-Relevant Cognitions and Relationship</w:t>
      </w:r>
    </w:p>
    <w:p w14:paraId="2AE043BD" w14:textId="78936A52" w:rsidR="00B320F0" w:rsidRDefault="00B320F0" w:rsidP="00B320F0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B320F0">
        <w:rPr>
          <w:rFonts w:ascii="Times New Roman" w:hAnsi="Times New Roman" w:cs="Times New Roman"/>
          <w:sz w:val="24"/>
          <w:szCs w:val="24"/>
        </w:rPr>
        <w:t>Satisfaction over the First Three Years of Marriage</w:t>
      </w:r>
    </w:p>
    <w:p w14:paraId="4A62C2A0" w14:textId="0F4ACCCB" w:rsidR="00B320F0" w:rsidRPr="00B320F0" w:rsidRDefault="00B320F0" w:rsidP="00B320F0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320F0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1E2C25DD" w14:textId="72C6C4A4" w:rsidR="00B320F0" w:rsidRDefault="00B320F0" w:rsidP="005A6E82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14:paraId="2C4D6756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3082143A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094EC193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stasia Makhanov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 *</w:t>
      </w:r>
      <w:r>
        <w:rPr>
          <w:rFonts w:ascii="Times New Roman" w:hAnsi="Times New Roman" w:cs="Times New Roman"/>
          <w:sz w:val="24"/>
          <w:szCs w:val="24"/>
        </w:rPr>
        <w:t xml:space="preserve"> James K. McNulty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Lisa A. Ecke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br/>
        <w:t>Larissa Nikonov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Jennifer A. Bartz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Elizabeth A. D. Hammoc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2D64E956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13586648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7CB53A3C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Department of Psychological Science, University of Arkansas, 216 Memorial Hall, Fayetteville, AR 72701</w:t>
      </w:r>
      <w:r w:rsidRPr="00D336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4F88195D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Department of Psychology, Florida State University, 1107 W. Call St., Tallahassee, FL, 32306</w:t>
      </w:r>
    </w:p>
    <w:p w14:paraId="3341F182" w14:textId="77777777" w:rsidR="00511386" w:rsidRPr="00FF2FB7" w:rsidRDefault="00511386" w:rsidP="00511386">
      <w:pPr>
        <w:pStyle w:val="CommentText"/>
        <w:widowControl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epartment of Psychology, McGill University, 2001 McGill College Ave, Montreal, QC, H3A 1G1</w:t>
      </w:r>
    </w:p>
    <w:p w14:paraId="7C98B4F1" w14:textId="77777777" w:rsidR="00511386" w:rsidRDefault="00511386" w:rsidP="00511386">
      <w:pPr>
        <w:pStyle w:val="CommentText"/>
        <w:widowControl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 to:</w:t>
      </w:r>
      <w:r w:rsidRPr="002F479D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07495D">
          <w:rPr>
            <w:rStyle w:val="Hyperlink"/>
            <w:rFonts w:ascii="Times New Roman" w:hAnsi="Times New Roman" w:cs="Times New Roman"/>
            <w:sz w:val="24"/>
            <w:szCs w:val="24"/>
          </w:rPr>
          <w:t>ammakhan@uark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8547DE" w14:textId="3CD04D24" w:rsidR="005A6E82" w:rsidRPr="005A6E82" w:rsidRDefault="005A6E82" w:rsidP="005A6E82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>Table A</w:t>
      </w:r>
    </w:p>
    <w:p w14:paraId="0E0E36CE" w14:textId="7470A560" w:rsidR="005A6E82" w:rsidRDefault="005A6E82" w:rsidP="005A6E82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ssociations between race and bonding-relevant cognitions.</w:t>
      </w:r>
    </w:p>
    <w:tbl>
      <w:tblPr>
        <w:tblStyle w:val="TableGrid"/>
        <w:tblW w:w="7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706"/>
        <w:gridCol w:w="199"/>
        <w:gridCol w:w="715"/>
        <w:gridCol w:w="810"/>
        <w:gridCol w:w="990"/>
        <w:gridCol w:w="706"/>
        <w:gridCol w:w="799"/>
        <w:gridCol w:w="90"/>
      </w:tblGrid>
      <w:tr w:rsidR="005A6E82" w:rsidRPr="00F128EA" w14:paraId="0C28518E" w14:textId="77777777" w:rsidTr="00FC4E41">
        <w:tc>
          <w:tcPr>
            <w:tcW w:w="2970" w:type="dxa"/>
            <w:tcBorders>
              <w:top w:val="single" w:sz="4" w:space="0" w:color="auto"/>
            </w:tcBorders>
          </w:tcPr>
          <w:p w14:paraId="52592F30" w14:textId="77777777" w:rsidR="005A6E82" w:rsidRPr="00F128EA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427420AD" w14:textId="77777777" w:rsidR="005A6E82" w:rsidRPr="00D35DCE" w:rsidRDefault="005A6E82" w:rsidP="00FC4E41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4309" w:type="dxa"/>
            <w:gridSpan w:val="7"/>
            <w:tcBorders>
              <w:top w:val="single" w:sz="4" w:space="0" w:color="auto"/>
            </w:tcBorders>
          </w:tcPr>
          <w:p w14:paraId="7C165753" w14:textId="77777777" w:rsidR="005A6E82" w:rsidRDefault="005A6E82" w:rsidP="00FC4E41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35D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ssociation with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ace</w:t>
            </w:r>
          </w:p>
          <w:p w14:paraId="0020FA20" w14:textId="3F0F1E08" w:rsidR="005A6E82" w:rsidRPr="00D35DCE" w:rsidRDefault="005A6E82" w:rsidP="00FC4E41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</w:t>
            </w:r>
            <w:r w:rsidR="00AE46A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n-Black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= 0; </w:t>
            </w:r>
            <w:r w:rsidR="00AE46A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Black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= 1)</w:t>
            </w:r>
          </w:p>
        </w:tc>
      </w:tr>
      <w:tr w:rsidR="005A6E82" w:rsidRPr="00F128EA" w14:paraId="55EEFF67" w14:textId="77777777" w:rsidTr="00107EA2">
        <w:trPr>
          <w:gridAfter w:val="1"/>
          <w:wAfter w:w="90" w:type="dxa"/>
        </w:trPr>
        <w:tc>
          <w:tcPr>
            <w:tcW w:w="2970" w:type="dxa"/>
            <w:tcBorders>
              <w:bottom w:val="single" w:sz="4" w:space="0" w:color="auto"/>
            </w:tcBorders>
          </w:tcPr>
          <w:p w14:paraId="01CD6359" w14:textId="77777777" w:rsidR="005A6E82" w:rsidRPr="00F128EA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8EA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14:paraId="3F68F602" w14:textId="77777777" w:rsidR="005A6E82" w:rsidRPr="00F128EA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38B28D83" w14:textId="77777777" w:rsidR="005A6E82" w:rsidRPr="00F128EA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EBBBEC" w14:textId="77777777" w:rsidR="005A6E82" w:rsidRPr="00F128EA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29524B3" w14:textId="77777777" w:rsidR="005A6E82" w:rsidRDefault="005A6E82" w:rsidP="00FC4E4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3EADCA4F" w14:textId="77777777" w:rsidR="005A6E82" w:rsidRPr="00F128EA" w:rsidRDefault="005A6E82" w:rsidP="00FC4E4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C370607" w14:textId="77777777" w:rsidR="005A6E82" w:rsidRPr="00F128EA" w:rsidRDefault="005A6E82" w:rsidP="00FC4E4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</w:tr>
      <w:tr w:rsidR="005A6E82" w:rsidRPr="00F128EA" w14:paraId="010FEEAB" w14:textId="77777777" w:rsidTr="00107EA2">
        <w:trPr>
          <w:gridAfter w:val="1"/>
          <w:wAfter w:w="90" w:type="dxa"/>
        </w:trPr>
        <w:tc>
          <w:tcPr>
            <w:tcW w:w="2970" w:type="dxa"/>
            <w:tcBorders>
              <w:top w:val="single" w:sz="4" w:space="0" w:color="auto"/>
            </w:tcBorders>
          </w:tcPr>
          <w:p w14:paraId="4CC8E97C" w14:textId="77777777" w:rsidR="005A6E82" w:rsidRPr="00E03409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09">
              <w:rPr>
                <w:rFonts w:ascii="Times New Roman" w:hAnsi="Times New Roman" w:cs="Times New Roman"/>
                <w:sz w:val="24"/>
                <w:szCs w:val="24"/>
              </w:rPr>
              <w:t>Gratitude</w:t>
            </w:r>
          </w:p>
        </w:tc>
        <w:tc>
          <w:tcPr>
            <w:tcW w:w="905" w:type="dxa"/>
            <w:gridSpan w:val="2"/>
            <w:tcBorders>
              <w:top w:val="single" w:sz="4" w:space="0" w:color="auto"/>
            </w:tcBorders>
          </w:tcPr>
          <w:p w14:paraId="52B2166F" w14:textId="5EB525BE" w:rsidR="005A6E82" w:rsidRPr="00A3738E" w:rsidRDefault="005A6E82" w:rsidP="00FC4E41">
            <w:pPr>
              <w:tabs>
                <w:tab w:val="decimal" w:pos="22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</w:t>
            </w:r>
            <w:r w:rsidR="00123DAC">
              <w:rPr>
                <w:rFonts w:ascii="Times New Roman" w:hAnsi="Times New Roman" w:cs="Times New Roman"/>
                <w:iCs/>
                <w:sz w:val="24"/>
                <w:szCs w:val="24"/>
              </w:rPr>
              <w:t>1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151378BE" w14:textId="5F3490E8" w:rsidR="005A6E82" w:rsidRPr="00A3738E" w:rsidRDefault="005A6E82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123DAC">
              <w:rPr>
                <w:rFonts w:ascii="Times New Roman" w:hAnsi="Times New Roman" w:cs="Times New Roman"/>
                <w:iCs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70BD164" w14:textId="5449DB6F" w:rsidR="005A6E82" w:rsidRPr="00A3738E" w:rsidRDefault="00123DAC" w:rsidP="00FC4E41">
            <w:pPr>
              <w:tabs>
                <w:tab w:val="decimal" w:pos="25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B6C9DEE" w14:textId="47E63B64" w:rsidR="005A6E82" w:rsidRPr="00A3738E" w:rsidRDefault="005A6E82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 w:rsidR="00123DAC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123DAC">
              <w:rPr>
                <w:rFonts w:ascii="Times New Roman" w:hAnsi="Times New Roman" w:cs="Times New Roman"/>
                <w:iCs/>
                <w:sz w:val="24"/>
                <w:szCs w:val="24"/>
              </w:rPr>
              <w:t>64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60F37A91" w14:textId="3F4797BE" w:rsidR="005A6E82" w:rsidRPr="002C7209" w:rsidRDefault="005A6E82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7209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123DAC" w:rsidRPr="002C7209">
              <w:rPr>
                <w:rFonts w:ascii="Times New Roman" w:hAnsi="Times New Roman" w:cs="Times New Roman"/>
                <w:iCs/>
                <w:sz w:val="24"/>
                <w:szCs w:val="24"/>
              </w:rPr>
              <w:t>972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77B1F4F9" w14:textId="4B64528B" w:rsidR="005A6E82" w:rsidRPr="002C7209" w:rsidRDefault="002C7209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C7209">
              <w:rPr>
                <w:rFonts w:ascii="Times New Roman" w:hAnsi="Times New Roman" w:cs="Times New Roman"/>
                <w:iCs/>
                <w:sz w:val="24"/>
                <w:szCs w:val="24"/>
              </w:rPr>
              <w:t>.003</w:t>
            </w:r>
          </w:p>
        </w:tc>
      </w:tr>
      <w:tr w:rsidR="005A6E82" w:rsidRPr="00A3738E" w14:paraId="0869147F" w14:textId="77777777" w:rsidTr="00107EA2">
        <w:trPr>
          <w:gridAfter w:val="1"/>
          <w:wAfter w:w="90" w:type="dxa"/>
        </w:trPr>
        <w:tc>
          <w:tcPr>
            <w:tcW w:w="2970" w:type="dxa"/>
          </w:tcPr>
          <w:p w14:paraId="5B43D37C" w14:textId="77777777" w:rsidR="005A6E82" w:rsidRPr="000E13F4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3F4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905" w:type="dxa"/>
            <w:gridSpan w:val="2"/>
          </w:tcPr>
          <w:p w14:paraId="5415332F" w14:textId="4ED0C02A" w:rsidR="005A6E82" w:rsidRPr="00A3738E" w:rsidRDefault="005A6E82" w:rsidP="00FC4E41">
            <w:pPr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123DA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8</w:t>
            </w: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14:paraId="4C597009" w14:textId="7C6BE036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</w:t>
            </w:r>
            <w:r w:rsidR="00123DA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5</w:t>
            </w:r>
          </w:p>
        </w:tc>
        <w:tc>
          <w:tcPr>
            <w:tcW w:w="810" w:type="dxa"/>
          </w:tcPr>
          <w:p w14:paraId="1E2BDA92" w14:textId="19E52AAF" w:rsidR="005A6E82" w:rsidRPr="00A3738E" w:rsidRDefault="005A6E82" w:rsidP="00FC4E41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</w:t>
            </w:r>
            <w:r w:rsidR="00123DA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.27</w:t>
            </w:r>
          </w:p>
        </w:tc>
        <w:tc>
          <w:tcPr>
            <w:tcW w:w="990" w:type="dxa"/>
          </w:tcPr>
          <w:p w14:paraId="136CC997" w14:textId="199A166F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</w:t>
            </w:r>
            <w:r w:rsidR="00123DA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3</w:t>
            </w: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 w:rsidR="00123DA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6</w:t>
            </w:r>
          </w:p>
        </w:tc>
        <w:tc>
          <w:tcPr>
            <w:tcW w:w="706" w:type="dxa"/>
          </w:tcPr>
          <w:p w14:paraId="4F7E6252" w14:textId="29B7F40B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123DA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799" w:type="dxa"/>
            <w:shd w:val="clear" w:color="auto" w:fill="auto"/>
          </w:tcPr>
          <w:p w14:paraId="3E8ED408" w14:textId="570F236C" w:rsidR="005A6E82" w:rsidRPr="00A3738E" w:rsidRDefault="002C7209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28</w:t>
            </w:r>
          </w:p>
        </w:tc>
      </w:tr>
      <w:tr w:rsidR="005A6E82" w:rsidRPr="00F128EA" w14:paraId="055E1089" w14:textId="77777777" w:rsidTr="00107EA2">
        <w:trPr>
          <w:gridAfter w:val="1"/>
          <w:wAfter w:w="90" w:type="dxa"/>
        </w:trPr>
        <w:tc>
          <w:tcPr>
            <w:tcW w:w="2970" w:type="dxa"/>
          </w:tcPr>
          <w:p w14:paraId="4243FA98" w14:textId="77777777" w:rsidR="005A6E82" w:rsidRPr="000E13F4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3F4">
              <w:rPr>
                <w:rFonts w:ascii="Times New Roman" w:hAnsi="Times New Roman" w:cs="Times New Roman"/>
                <w:sz w:val="24"/>
                <w:szCs w:val="24"/>
              </w:rPr>
              <w:t>Forgiveness</w:t>
            </w:r>
          </w:p>
        </w:tc>
        <w:tc>
          <w:tcPr>
            <w:tcW w:w="905" w:type="dxa"/>
            <w:gridSpan w:val="2"/>
          </w:tcPr>
          <w:p w14:paraId="44F1645F" w14:textId="726BE38A" w:rsidR="005A6E82" w:rsidRPr="00A3738E" w:rsidRDefault="005A6E82" w:rsidP="00FC4E41">
            <w:pPr>
              <w:tabs>
                <w:tab w:val="decimal" w:pos="22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iCs/>
                <w:sz w:val="24"/>
                <w:szCs w:val="24"/>
              </w:rPr>
              <w:t>-0.</w:t>
            </w:r>
            <w:r w:rsidR="00E47657">
              <w:rPr>
                <w:rFonts w:ascii="Times New Roman" w:hAnsi="Times New Roman" w:cs="Times New Roman"/>
                <w:iCs/>
                <w:sz w:val="24"/>
                <w:szCs w:val="24"/>
              </w:rPr>
              <w:t>19</w:t>
            </w:r>
          </w:p>
        </w:tc>
        <w:tc>
          <w:tcPr>
            <w:tcW w:w="715" w:type="dxa"/>
          </w:tcPr>
          <w:p w14:paraId="7BA47177" w14:textId="4D4B8A75" w:rsidR="005A6E82" w:rsidRPr="00A3738E" w:rsidRDefault="005A6E82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iCs/>
                <w:sz w:val="24"/>
                <w:szCs w:val="24"/>
              </w:rPr>
              <w:t>0.2</w:t>
            </w:r>
            <w:r w:rsidR="00E47657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810" w:type="dxa"/>
          </w:tcPr>
          <w:p w14:paraId="6EA1E414" w14:textId="1DB2224E" w:rsidR="005A6E82" w:rsidRPr="00A3738E" w:rsidRDefault="00E47657" w:rsidP="00FC4E41">
            <w:pPr>
              <w:tabs>
                <w:tab w:val="decimal" w:pos="25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0.73</w:t>
            </w:r>
          </w:p>
        </w:tc>
        <w:tc>
          <w:tcPr>
            <w:tcW w:w="990" w:type="dxa"/>
          </w:tcPr>
          <w:p w14:paraId="53B7CB3A" w14:textId="0B141B0F" w:rsidR="005A6E82" w:rsidRPr="00A3738E" w:rsidRDefault="00E47657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25.83</w:t>
            </w:r>
          </w:p>
        </w:tc>
        <w:tc>
          <w:tcPr>
            <w:tcW w:w="706" w:type="dxa"/>
          </w:tcPr>
          <w:p w14:paraId="4CFC4291" w14:textId="5D86FCA3" w:rsidR="005A6E82" w:rsidRPr="00A3738E" w:rsidRDefault="005A6E82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E47657">
              <w:rPr>
                <w:rFonts w:ascii="Times New Roman" w:hAnsi="Times New Roman" w:cs="Times New Roman"/>
                <w:iCs/>
                <w:sz w:val="24"/>
                <w:szCs w:val="24"/>
              </w:rPr>
              <w:t>467</w:t>
            </w:r>
          </w:p>
        </w:tc>
        <w:tc>
          <w:tcPr>
            <w:tcW w:w="799" w:type="dxa"/>
            <w:shd w:val="clear" w:color="auto" w:fill="auto"/>
          </w:tcPr>
          <w:p w14:paraId="04928DFF" w14:textId="774CC6D3" w:rsidR="005A6E82" w:rsidRPr="00A3738E" w:rsidRDefault="002C7209" w:rsidP="00FC4E41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06</w:t>
            </w:r>
          </w:p>
        </w:tc>
      </w:tr>
      <w:tr w:rsidR="005A6E82" w:rsidRPr="00F128EA" w14:paraId="59F5B3CD" w14:textId="77777777" w:rsidTr="00107EA2">
        <w:trPr>
          <w:gridAfter w:val="1"/>
          <w:wAfter w:w="90" w:type="dxa"/>
        </w:trPr>
        <w:tc>
          <w:tcPr>
            <w:tcW w:w="2970" w:type="dxa"/>
          </w:tcPr>
          <w:p w14:paraId="04AD0149" w14:textId="77777777" w:rsidR="005A6E82" w:rsidRPr="000E13F4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s with Pair-bonding</w:t>
            </w:r>
          </w:p>
        </w:tc>
        <w:tc>
          <w:tcPr>
            <w:tcW w:w="905" w:type="dxa"/>
            <w:gridSpan w:val="2"/>
          </w:tcPr>
          <w:p w14:paraId="7C16F2C1" w14:textId="2DEE9421" w:rsidR="005A6E82" w:rsidRPr="00A3738E" w:rsidRDefault="005A6E82" w:rsidP="00FC4E41">
            <w:pPr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87</w:t>
            </w:r>
          </w:p>
        </w:tc>
        <w:tc>
          <w:tcPr>
            <w:tcW w:w="715" w:type="dxa"/>
          </w:tcPr>
          <w:p w14:paraId="176BE0E2" w14:textId="343BEB1C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2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810" w:type="dxa"/>
          </w:tcPr>
          <w:p w14:paraId="209F00DD" w14:textId="23F07C24" w:rsidR="005A6E82" w:rsidRPr="00A3738E" w:rsidRDefault="00E47657" w:rsidP="00FC4E41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.56</w:t>
            </w:r>
          </w:p>
        </w:tc>
        <w:tc>
          <w:tcPr>
            <w:tcW w:w="990" w:type="dxa"/>
          </w:tcPr>
          <w:p w14:paraId="0EF0F20F" w14:textId="3765AA21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3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7</w:t>
            </w: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7</w:t>
            </w:r>
          </w:p>
        </w:tc>
        <w:tc>
          <w:tcPr>
            <w:tcW w:w="706" w:type="dxa"/>
          </w:tcPr>
          <w:p w14:paraId="4C82DFC6" w14:textId="258252C3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799" w:type="dxa"/>
            <w:shd w:val="clear" w:color="auto" w:fill="auto"/>
          </w:tcPr>
          <w:p w14:paraId="53CF7CDB" w14:textId="0E13A2AE" w:rsidR="005A6E82" w:rsidRPr="00A3738E" w:rsidRDefault="002C7209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29</w:t>
            </w:r>
          </w:p>
        </w:tc>
      </w:tr>
      <w:tr w:rsidR="005A6E82" w:rsidRPr="00F128EA" w14:paraId="5F5C1546" w14:textId="77777777" w:rsidTr="00107EA2">
        <w:trPr>
          <w:gridAfter w:val="1"/>
          <w:wAfter w:w="90" w:type="dxa"/>
        </w:trPr>
        <w:tc>
          <w:tcPr>
            <w:tcW w:w="2970" w:type="dxa"/>
            <w:tcBorders>
              <w:bottom w:val="single" w:sz="4" w:space="0" w:color="auto"/>
            </w:tcBorders>
          </w:tcPr>
          <w:p w14:paraId="41FF9BEF" w14:textId="77777777" w:rsidR="005A6E82" w:rsidRPr="00F128EA" w:rsidRDefault="005A6E82" w:rsidP="00FC4E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atisfaction</w:t>
            </w:r>
          </w:p>
        </w:tc>
        <w:tc>
          <w:tcPr>
            <w:tcW w:w="905" w:type="dxa"/>
            <w:gridSpan w:val="2"/>
            <w:tcBorders>
              <w:bottom w:val="single" w:sz="4" w:space="0" w:color="auto"/>
            </w:tcBorders>
          </w:tcPr>
          <w:p w14:paraId="060DFF36" w14:textId="079FDAE8" w:rsidR="005A6E82" w:rsidRPr="00A3738E" w:rsidRDefault="005A6E82" w:rsidP="00FC4E41">
            <w:pPr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74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20476DC" w14:textId="2B196516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2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050B142" w14:textId="4F6E1AFA" w:rsidR="005A6E82" w:rsidRPr="00A3738E" w:rsidRDefault="005A6E82" w:rsidP="00FC4E41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.9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AD1AEE" w14:textId="77A4121D" w:rsidR="005A6E82" w:rsidRPr="00A3738E" w:rsidRDefault="00E47657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29.4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15EEC9CC" w14:textId="5DDF821E" w:rsidR="005A6E82" w:rsidRPr="00A3738E" w:rsidRDefault="005A6E82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A3738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E4765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04C04678" w14:textId="21F95599" w:rsidR="005A6E82" w:rsidRPr="00A3738E" w:rsidRDefault="002C7209" w:rsidP="00FC4E41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25</w:t>
            </w:r>
          </w:p>
        </w:tc>
      </w:tr>
    </w:tbl>
    <w:p w14:paraId="79CDEE70" w14:textId="2BD24D13" w:rsidR="005A6E82" w:rsidRDefault="00511386" w:rsidP="005A6E8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olded effects are significant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α </w:t>
      </w:r>
      <w:r>
        <w:rPr>
          <w:rFonts w:ascii="Times New Roman" w:hAnsi="Times New Roman" w:cs="Times New Roman"/>
          <w:sz w:val="24"/>
          <w:szCs w:val="24"/>
        </w:rPr>
        <w:t>level of .05</w:t>
      </w:r>
      <w:r w:rsidR="005A6E82" w:rsidRPr="00F43E56">
        <w:rPr>
          <w:rFonts w:ascii="Times New Roman" w:hAnsi="Times New Roman" w:cs="Times New Roman"/>
          <w:sz w:val="24"/>
          <w:szCs w:val="24"/>
        </w:rPr>
        <w:br/>
      </w:r>
    </w:p>
    <w:p w14:paraId="1D2ACD2F" w14:textId="77777777" w:rsidR="005A6E82" w:rsidRDefault="005A6E82" w:rsidP="005A6E8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0AD4AC6" w14:textId="460B943B" w:rsidR="005A6E82" w:rsidRPr="00F128EA" w:rsidRDefault="005A6E82" w:rsidP="00107EA2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B</w:t>
      </w:r>
    </w:p>
    <w:p w14:paraId="531A685E" w14:textId="40680572" w:rsidR="005A6E82" w:rsidRDefault="005A6E82" w:rsidP="005A6E82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ssociations between CD38 rs3796863 and bonding-relevant cognitions, controlling for race.</w:t>
      </w:r>
    </w:p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905"/>
        <w:gridCol w:w="715"/>
        <w:gridCol w:w="895"/>
        <w:gridCol w:w="905"/>
        <w:gridCol w:w="706"/>
        <w:gridCol w:w="799"/>
        <w:gridCol w:w="14"/>
        <w:gridCol w:w="784"/>
        <w:gridCol w:w="798"/>
        <w:gridCol w:w="799"/>
        <w:gridCol w:w="955"/>
        <w:gridCol w:w="725"/>
        <w:gridCol w:w="887"/>
        <w:gridCol w:w="13"/>
      </w:tblGrid>
      <w:tr w:rsidR="005A6E82" w:rsidRPr="00F128EA" w14:paraId="011AC9B7" w14:textId="21C3E3CD" w:rsidTr="00E1573B">
        <w:trPr>
          <w:gridAfter w:val="1"/>
          <w:wAfter w:w="13" w:type="dxa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3722C134" w14:textId="77777777" w:rsidR="005A6E82" w:rsidRPr="00F128EA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484AC11" w14:textId="77777777" w:rsidR="005A6E82" w:rsidRDefault="005A6E82" w:rsidP="005A6E8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35D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ssociation with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ace</w:t>
            </w:r>
          </w:p>
          <w:p w14:paraId="20CA047C" w14:textId="13F050A9" w:rsidR="005A6E82" w:rsidRPr="00D35DCE" w:rsidRDefault="005A6E82" w:rsidP="005A6E8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</w:t>
            </w:r>
            <w:r w:rsidR="00AE46A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Non-Black = 0; Black = 1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494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6507E6" w14:textId="77777777" w:rsidR="005A6E82" w:rsidRDefault="005A6E82" w:rsidP="005A6E8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D35DCE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Association with </w:t>
            </w: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s3796863</w:t>
            </w:r>
          </w:p>
          <w:p w14:paraId="7306F53A" w14:textId="17ECC505" w:rsidR="005A6E82" w:rsidRPr="00D35DCE" w:rsidRDefault="005A6E82" w:rsidP="005A6E82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(CC = 0; AC/AA = 1)</w:t>
            </w:r>
          </w:p>
        </w:tc>
      </w:tr>
      <w:tr w:rsidR="005A6E82" w:rsidRPr="00F128EA" w14:paraId="094AE39E" w14:textId="6CFAB664" w:rsidTr="00E1573B">
        <w:tc>
          <w:tcPr>
            <w:tcW w:w="2970" w:type="dxa"/>
          </w:tcPr>
          <w:p w14:paraId="7BB91B96" w14:textId="77777777" w:rsidR="005A6E82" w:rsidRPr="00F128EA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28EA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905" w:type="dxa"/>
          </w:tcPr>
          <w:p w14:paraId="07644CD9" w14:textId="6CD9C18F" w:rsidR="005A6E82" w:rsidRPr="00F128EA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15" w:type="dxa"/>
          </w:tcPr>
          <w:p w14:paraId="2DE4C985" w14:textId="4C07ECCB" w:rsidR="005A6E82" w:rsidRPr="00F128EA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895" w:type="dxa"/>
          </w:tcPr>
          <w:p w14:paraId="3D13BEFF" w14:textId="07D24F0B" w:rsidR="005A6E82" w:rsidRPr="00F128EA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</w:p>
        </w:tc>
        <w:tc>
          <w:tcPr>
            <w:tcW w:w="905" w:type="dxa"/>
          </w:tcPr>
          <w:p w14:paraId="399301A5" w14:textId="6BA7BC7C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06" w:type="dxa"/>
          </w:tcPr>
          <w:p w14:paraId="57B2FBF2" w14:textId="46B0600C" w:rsidR="005A6E82" w:rsidRPr="00F128EA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99" w:type="dxa"/>
          </w:tcPr>
          <w:p w14:paraId="08784710" w14:textId="74B67511" w:rsidR="005A6E82" w:rsidRPr="00F128EA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798" w:type="dxa"/>
            <w:gridSpan w:val="2"/>
          </w:tcPr>
          <w:p w14:paraId="7A46C536" w14:textId="1F0DEEBE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798" w:type="dxa"/>
          </w:tcPr>
          <w:p w14:paraId="31FD0DB1" w14:textId="52C1547B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99" w:type="dxa"/>
          </w:tcPr>
          <w:p w14:paraId="78C88F96" w14:textId="7C83F0C3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 </w:t>
            </w:r>
          </w:p>
        </w:tc>
        <w:tc>
          <w:tcPr>
            <w:tcW w:w="955" w:type="dxa"/>
          </w:tcPr>
          <w:p w14:paraId="57BD4539" w14:textId="761085DE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25" w:type="dxa"/>
          </w:tcPr>
          <w:p w14:paraId="01EB4833" w14:textId="75668A2B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900" w:type="dxa"/>
            <w:gridSpan w:val="2"/>
          </w:tcPr>
          <w:p w14:paraId="69341223" w14:textId="2AE29D5A" w:rsidR="005A6E82" w:rsidRDefault="005A6E82" w:rsidP="005A6E8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</w:t>
            </w:r>
            <w:r w:rsidRPr="00F128EA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</w:tr>
      <w:tr w:rsidR="005A6E82" w:rsidRPr="00F128EA" w14:paraId="6F38B2C8" w14:textId="0DA8B3A4" w:rsidTr="00E1573B">
        <w:tc>
          <w:tcPr>
            <w:tcW w:w="2970" w:type="dxa"/>
          </w:tcPr>
          <w:p w14:paraId="190ADDB9" w14:textId="77777777" w:rsidR="005A6E82" w:rsidRPr="00E03409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3409">
              <w:rPr>
                <w:rFonts w:ascii="Times New Roman" w:hAnsi="Times New Roman" w:cs="Times New Roman"/>
                <w:sz w:val="24"/>
                <w:szCs w:val="24"/>
              </w:rPr>
              <w:t>Gratitude</w:t>
            </w:r>
          </w:p>
        </w:tc>
        <w:tc>
          <w:tcPr>
            <w:tcW w:w="905" w:type="dxa"/>
          </w:tcPr>
          <w:p w14:paraId="50E8B3F5" w14:textId="310E1542" w:rsidR="005A6E82" w:rsidRPr="005A6E82" w:rsidRDefault="005A6E82" w:rsidP="005A6E82">
            <w:pPr>
              <w:tabs>
                <w:tab w:val="decimal" w:pos="22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990175">
              <w:rPr>
                <w:rFonts w:ascii="Times New Roman" w:hAnsi="Times New Roman" w:cs="Times New Roman"/>
                <w:iCs/>
                <w:sz w:val="24"/>
                <w:szCs w:val="24"/>
              </w:rPr>
              <w:t>05</w:t>
            </w:r>
          </w:p>
        </w:tc>
        <w:tc>
          <w:tcPr>
            <w:tcW w:w="715" w:type="dxa"/>
          </w:tcPr>
          <w:p w14:paraId="0A4CAF39" w14:textId="3EA4B3A1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990175">
              <w:rPr>
                <w:rFonts w:ascii="Times New Roman" w:hAnsi="Times New Roman" w:cs="Times New Roman"/>
                <w:iCs/>
                <w:sz w:val="24"/>
                <w:szCs w:val="24"/>
              </w:rPr>
              <w:t>26</w:t>
            </w:r>
          </w:p>
        </w:tc>
        <w:tc>
          <w:tcPr>
            <w:tcW w:w="895" w:type="dxa"/>
          </w:tcPr>
          <w:p w14:paraId="3AEAE2CB" w14:textId="4B2017D9" w:rsidR="005A6E82" w:rsidRPr="005A6E82" w:rsidRDefault="00990175" w:rsidP="005A6E82">
            <w:pPr>
              <w:tabs>
                <w:tab w:val="decimal" w:pos="25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21</w:t>
            </w:r>
          </w:p>
        </w:tc>
        <w:tc>
          <w:tcPr>
            <w:tcW w:w="905" w:type="dxa"/>
          </w:tcPr>
          <w:p w14:paraId="600B4B5A" w14:textId="399344FD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 w:rsidR="00990175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 w:rsidRPr="005A6E8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990175">
              <w:rPr>
                <w:rFonts w:ascii="Times New Roman" w:hAnsi="Times New Roman" w:cs="Times New Roman"/>
                <w:iCs/>
                <w:sz w:val="24"/>
                <w:szCs w:val="24"/>
              </w:rPr>
              <w:t>56</w:t>
            </w:r>
          </w:p>
        </w:tc>
        <w:tc>
          <w:tcPr>
            <w:tcW w:w="706" w:type="dxa"/>
          </w:tcPr>
          <w:p w14:paraId="2C56B215" w14:textId="1C2E42E8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990175">
              <w:rPr>
                <w:rFonts w:ascii="Times New Roman" w:hAnsi="Times New Roman" w:cs="Times New Roman"/>
                <w:iCs/>
                <w:sz w:val="24"/>
                <w:szCs w:val="24"/>
              </w:rPr>
              <w:t>209</w:t>
            </w:r>
          </w:p>
        </w:tc>
        <w:tc>
          <w:tcPr>
            <w:tcW w:w="799" w:type="dxa"/>
            <w:shd w:val="clear" w:color="auto" w:fill="auto"/>
          </w:tcPr>
          <w:p w14:paraId="14FAA92C" w14:textId="574461F4" w:rsidR="005A6E82" w:rsidRPr="004E0E26" w:rsidRDefault="004E0E26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E0E26">
              <w:rPr>
                <w:rFonts w:ascii="Times New Roman" w:hAnsi="Times New Roman" w:cs="Times New Roman"/>
                <w:iCs/>
                <w:sz w:val="24"/>
                <w:szCs w:val="24"/>
              </w:rPr>
              <w:t>.02</w:t>
            </w:r>
          </w:p>
        </w:tc>
        <w:tc>
          <w:tcPr>
            <w:tcW w:w="798" w:type="dxa"/>
            <w:gridSpan w:val="2"/>
          </w:tcPr>
          <w:p w14:paraId="4F35D28D" w14:textId="1FD420D9" w:rsidR="005A6E82" w:rsidRPr="005A6E82" w:rsidRDefault="005A6E82" w:rsidP="005A6E82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99017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4</w:t>
            </w:r>
          </w:p>
        </w:tc>
        <w:tc>
          <w:tcPr>
            <w:tcW w:w="798" w:type="dxa"/>
          </w:tcPr>
          <w:p w14:paraId="13224BB2" w14:textId="1B7CD89F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</w:t>
            </w:r>
            <w:r w:rsidR="0099017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799" w:type="dxa"/>
          </w:tcPr>
          <w:p w14:paraId="54E703C1" w14:textId="652F81A9" w:rsidR="005A6E82" w:rsidRPr="005A6E82" w:rsidRDefault="005A6E82" w:rsidP="005A6E82">
            <w:pPr>
              <w:tabs>
                <w:tab w:val="decimal" w:pos="196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2.</w:t>
            </w:r>
            <w:r w:rsidR="0099017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955" w:type="dxa"/>
          </w:tcPr>
          <w:p w14:paraId="38E6B20F" w14:textId="0AF28974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12.</w:t>
            </w:r>
            <w:r w:rsidR="0099017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2</w:t>
            </w:r>
          </w:p>
        </w:tc>
        <w:tc>
          <w:tcPr>
            <w:tcW w:w="725" w:type="dxa"/>
          </w:tcPr>
          <w:p w14:paraId="63536452" w14:textId="27EDDD76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990175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1C0055C6" w14:textId="186FFED0" w:rsidR="005A6E82" w:rsidRPr="005A6E82" w:rsidRDefault="00E1573B" w:rsidP="005A6E82">
            <w:pPr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 w:rsidRPr="00E1573B">
              <w:rPr>
                <w:rFonts w:ascii="Times New Roman" w:hAnsi="Times New Roman" w:cs="Times New Roman"/>
                <w:iCs/>
                <w:sz w:val="24"/>
                <w:szCs w:val="24"/>
              </w:rPr>
              <w:t>.20</w:t>
            </w:r>
          </w:p>
        </w:tc>
      </w:tr>
      <w:tr w:rsidR="005A6E82" w:rsidRPr="00A3738E" w14:paraId="0F56256F" w14:textId="53E75370" w:rsidTr="00E1573B">
        <w:tc>
          <w:tcPr>
            <w:tcW w:w="2970" w:type="dxa"/>
          </w:tcPr>
          <w:p w14:paraId="6D2F8C87" w14:textId="77777777" w:rsidR="005A6E82" w:rsidRPr="000E13F4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3F4">
              <w:rPr>
                <w:rFonts w:ascii="Times New Roman" w:hAnsi="Times New Roman" w:cs="Times New Roman"/>
                <w:sz w:val="24"/>
                <w:szCs w:val="24"/>
              </w:rPr>
              <w:t>Trust</w:t>
            </w:r>
          </w:p>
        </w:tc>
        <w:tc>
          <w:tcPr>
            <w:tcW w:w="905" w:type="dxa"/>
          </w:tcPr>
          <w:p w14:paraId="542F0A35" w14:textId="5F14EAE5" w:rsidR="005A6E82" w:rsidRPr="008C06DE" w:rsidRDefault="005A6E82" w:rsidP="005A6E82">
            <w:pPr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8C06DE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74</w:t>
            </w:r>
          </w:p>
        </w:tc>
        <w:tc>
          <w:tcPr>
            <w:tcW w:w="715" w:type="dxa"/>
          </w:tcPr>
          <w:p w14:paraId="2BA77423" w14:textId="6186CE72" w:rsidR="005A6E82" w:rsidRPr="008C06DE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</w:t>
            </w:r>
            <w:r w:rsidR="008C06DE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</w:t>
            </w: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895" w:type="dxa"/>
          </w:tcPr>
          <w:p w14:paraId="521F373C" w14:textId="18CDB0A7" w:rsidR="005A6E82" w:rsidRPr="008C06DE" w:rsidRDefault="005A6E82" w:rsidP="005A6E82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</w:t>
            </w:r>
            <w:r w:rsidR="008C06DE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.92</w:t>
            </w:r>
          </w:p>
        </w:tc>
        <w:tc>
          <w:tcPr>
            <w:tcW w:w="905" w:type="dxa"/>
          </w:tcPr>
          <w:p w14:paraId="1296CE71" w14:textId="5527CCB8" w:rsidR="005A6E82" w:rsidRPr="008C06DE" w:rsidRDefault="008C06DE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25.17</w:t>
            </w:r>
          </w:p>
        </w:tc>
        <w:tc>
          <w:tcPr>
            <w:tcW w:w="706" w:type="dxa"/>
          </w:tcPr>
          <w:p w14:paraId="3E7A9021" w14:textId="422D00FE" w:rsidR="005A6E82" w:rsidRPr="008C06DE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8C06DE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4</w:t>
            </w:r>
          </w:p>
        </w:tc>
        <w:tc>
          <w:tcPr>
            <w:tcW w:w="799" w:type="dxa"/>
            <w:shd w:val="clear" w:color="auto" w:fill="auto"/>
          </w:tcPr>
          <w:p w14:paraId="7EF81BF9" w14:textId="4BB20C3E" w:rsidR="005A6E82" w:rsidRPr="004E0E26" w:rsidRDefault="004E0E26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E0E2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25</w:t>
            </w:r>
          </w:p>
        </w:tc>
        <w:tc>
          <w:tcPr>
            <w:tcW w:w="798" w:type="dxa"/>
            <w:gridSpan w:val="2"/>
          </w:tcPr>
          <w:p w14:paraId="2067C0C9" w14:textId="175BF744" w:rsidR="005A6E82" w:rsidRPr="005A6E82" w:rsidRDefault="005A6E82" w:rsidP="005A6E82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7</w:t>
            </w:r>
          </w:p>
        </w:tc>
        <w:tc>
          <w:tcPr>
            <w:tcW w:w="798" w:type="dxa"/>
          </w:tcPr>
          <w:p w14:paraId="1FEB7739" w14:textId="2BD93471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1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799" w:type="dxa"/>
          </w:tcPr>
          <w:p w14:paraId="1F4B78CA" w14:textId="694B3373" w:rsidR="005A6E82" w:rsidRPr="005A6E82" w:rsidRDefault="005A6E82" w:rsidP="005A6E82">
            <w:pPr>
              <w:tabs>
                <w:tab w:val="decimal" w:pos="196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2.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24</w:t>
            </w:r>
          </w:p>
        </w:tc>
        <w:tc>
          <w:tcPr>
            <w:tcW w:w="955" w:type="dxa"/>
          </w:tcPr>
          <w:p w14:paraId="7862F03C" w14:textId="3B833DCC" w:rsidR="005A6E82" w:rsidRPr="005A6E82" w:rsidRDefault="008C06DE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18.72</w:t>
            </w:r>
          </w:p>
        </w:tc>
        <w:tc>
          <w:tcPr>
            <w:tcW w:w="725" w:type="dxa"/>
          </w:tcPr>
          <w:p w14:paraId="5C5538A7" w14:textId="2C1EE24B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2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6C78C69A" w14:textId="73728A9D" w:rsidR="005A6E82" w:rsidRPr="005A6E82" w:rsidRDefault="00E1573B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20</w:t>
            </w:r>
          </w:p>
        </w:tc>
      </w:tr>
      <w:tr w:rsidR="005A6E82" w:rsidRPr="00F128EA" w14:paraId="1048F441" w14:textId="7067F6C2" w:rsidTr="00E1573B">
        <w:tc>
          <w:tcPr>
            <w:tcW w:w="2970" w:type="dxa"/>
          </w:tcPr>
          <w:p w14:paraId="76E6BE1B" w14:textId="77777777" w:rsidR="005A6E82" w:rsidRPr="000E13F4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13F4">
              <w:rPr>
                <w:rFonts w:ascii="Times New Roman" w:hAnsi="Times New Roman" w:cs="Times New Roman"/>
                <w:sz w:val="24"/>
                <w:szCs w:val="24"/>
              </w:rPr>
              <w:t>Forgiveness</w:t>
            </w:r>
          </w:p>
        </w:tc>
        <w:tc>
          <w:tcPr>
            <w:tcW w:w="905" w:type="dxa"/>
          </w:tcPr>
          <w:p w14:paraId="0D180726" w14:textId="4E5F3991" w:rsidR="005A6E82" w:rsidRPr="005A6E82" w:rsidRDefault="008C06DE" w:rsidP="005A6E82">
            <w:pPr>
              <w:tabs>
                <w:tab w:val="decimal" w:pos="22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  <w:r w:rsidR="005A6E82"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3</w:t>
            </w:r>
          </w:p>
        </w:tc>
        <w:tc>
          <w:tcPr>
            <w:tcW w:w="715" w:type="dxa"/>
          </w:tcPr>
          <w:p w14:paraId="6DD701A9" w14:textId="78585DE7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2</w:t>
            </w:r>
            <w:r w:rsidR="008C06DE">
              <w:rPr>
                <w:rFonts w:ascii="Times New Roman" w:hAnsi="Times New Roman" w:cs="Times New Roman"/>
                <w:iCs/>
                <w:sz w:val="24"/>
                <w:szCs w:val="24"/>
              </w:rPr>
              <w:t>6</w:t>
            </w:r>
          </w:p>
        </w:tc>
        <w:tc>
          <w:tcPr>
            <w:tcW w:w="895" w:type="dxa"/>
          </w:tcPr>
          <w:p w14:paraId="6C67ADD2" w14:textId="6364C730" w:rsidR="005A6E82" w:rsidRPr="005A6E82" w:rsidRDefault="005A6E82" w:rsidP="005A6E82">
            <w:pPr>
              <w:tabs>
                <w:tab w:val="decimal" w:pos="255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8C06DE">
              <w:rPr>
                <w:rFonts w:ascii="Times New Roman" w:hAnsi="Times New Roman" w:cs="Times New Roman"/>
                <w:iCs/>
                <w:sz w:val="24"/>
                <w:szCs w:val="24"/>
              </w:rPr>
              <w:t>49</w:t>
            </w:r>
          </w:p>
        </w:tc>
        <w:tc>
          <w:tcPr>
            <w:tcW w:w="905" w:type="dxa"/>
          </w:tcPr>
          <w:p w14:paraId="60845430" w14:textId="3D8CCEAF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2</w:t>
            </w:r>
            <w:r w:rsidR="008C06DE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8C06DE">
              <w:rPr>
                <w:rFonts w:ascii="Times New Roman" w:hAnsi="Times New Roman" w:cs="Times New Roman"/>
                <w:iCs/>
                <w:sz w:val="24"/>
                <w:szCs w:val="24"/>
              </w:rPr>
              <w:t>35</w:t>
            </w:r>
          </w:p>
        </w:tc>
        <w:tc>
          <w:tcPr>
            <w:tcW w:w="706" w:type="dxa"/>
          </w:tcPr>
          <w:p w14:paraId="4F9E9BDD" w14:textId="7FEE1350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="008C06DE">
              <w:rPr>
                <w:rFonts w:ascii="Times New Roman" w:hAnsi="Times New Roman" w:cs="Times New Roman"/>
                <w:iCs/>
                <w:sz w:val="24"/>
                <w:szCs w:val="24"/>
              </w:rPr>
              <w:t>623</w:t>
            </w:r>
          </w:p>
        </w:tc>
        <w:tc>
          <w:tcPr>
            <w:tcW w:w="799" w:type="dxa"/>
            <w:shd w:val="clear" w:color="auto" w:fill="auto"/>
          </w:tcPr>
          <w:p w14:paraId="12CE52BE" w14:textId="79057DBF" w:rsidR="005A6E82" w:rsidRPr="004E0E26" w:rsidRDefault="004E0E26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E0E26">
              <w:rPr>
                <w:rFonts w:ascii="Times New Roman" w:hAnsi="Times New Roman" w:cs="Times New Roman"/>
                <w:iCs/>
                <w:sz w:val="24"/>
                <w:szCs w:val="24"/>
              </w:rPr>
              <w:t>.04</w:t>
            </w:r>
          </w:p>
        </w:tc>
        <w:tc>
          <w:tcPr>
            <w:tcW w:w="798" w:type="dxa"/>
            <w:gridSpan w:val="2"/>
          </w:tcPr>
          <w:p w14:paraId="1F1E432A" w14:textId="4DC35344" w:rsidR="005A6E82" w:rsidRPr="005A6E82" w:rsidRDefault="005A6E82" w:rsidP="005A6E82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5</w:t>
            </w:r>
          </w:p>
        </w:tc>
        <w:tc>
          <w:tcPr>
            <w:tcW w:w="798" w:type="dxa"/>
          </w:tcPr>
          <w:p w14:paraId="4A7E1D71" w14:textId="6E009A1F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7</w:t>
            </w:r>
          </w:p>
        </w:tc>
        <w:tc>
          <w:tcPr>
            <w:tcW w:w="799" w:type="dxa"/>
          </w:tcPr>
          <w:p w14:paraId="3069CBF1" w14:textId="364D61A8" w:rsidR="005A6E82" w:rsidRPr="005A6E82" w:rsidRDefault="005A6E82" w:rsidP="005A6E82">
            <w:pPr>
              <w:tabs>
                <w:tab w:val="decimal" w:pos="196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2.7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955" w:type="dxa"/>
          </w:tcPr>
          <w:p w14:paraId="55B971E3" w14:textId="0D30C0D5" w:rsidR="005A6E82" w:rsidRPr="005A6E82" w:rsidRDefault="008C06DE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11.80</w:t>
            </w:r>
          </w:p>
        </w:tc>
        <w:tc>
          <w:tcPr>
            <w:tcW w:w="725" w:type="dxa"/>
          </w:tcPr>
          <w:p w14:paraId="4A8B8C11" w14:textId="3FED0BED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0</w:t>
            </w:r>
            <w:r w:rsid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F725135" w14:textId="0D12DC16" w:rsidR="005A6E82" w:rsidRPr="005A6E82" w:rsidRDefault="00E1573B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25</w:t>
            </w:r>
          </w:p>
        </w:tc>
      </w:tr>
      <w:tr w:rsidR="005A6E82" w:rsidRPr="00F128EA" w14:paraId="2414DBEF" w14:textId="3FA24B46" w:rsidTr="00E1573B">
        <w:tc>
          <w:tcPr>
            <w:tcW w:w="2970" w:type="dxa"/>
          </w:tcPr>
          <w:p w14:paraId="59CF220D" w14:textId="77777777" w:rsidR="005A6E82" w:rsidRPr="000E13F4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blems with Pair-bonding</w:t>
            </w:r>
          </w:p>
        </w:tc>
        <w:tc>
          <w:tcPr>
            <w:tcW w:w="905" w:type="dxa"/>
          </w:tcPr>
          <w:p w14:paraId="7A5A2EA7" w14:textId="3AE2DA6A" w:rsidR="005A6E82" w:rsidRPr="008C06DE" w:rsidRDefault="005A6E82" w:rsidP="005A6E82">
            <w:pPr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</w:t>
            </w:r>
            <w:r w:rsidR="00FD5674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84</w:t>
            </w:r>
          </w:p>
        </w:tc>
        <w:tc>
          <w:tcPr>
            <w:tcW w:w="715" w:type="dxa"/>
          </w:tcPr>
          <w:p w14:paraId="70BCA604" w14:textId="1376758B" w:rsidR="005A6E82" w:rsidRPr="008C06DE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2</w:t>
            </w:r>
            <w:r w:rsidR="00FD5674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895" w:type="dxa"/>
          </w:tcPr>
          <w:p w14:paraId="1039D048" w14:textId="7FD88A84" w:rsidR="005A6E82" w:rsidRPr="008C06DE" w:rsidRDefault="00FD5674" w:rsidP="005A6E82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.44</w:t>
            </w:r>
          </w:p>
        </w:tc>
        <w:tc>
          <w:tcPr>
            <w:tcW w:w="905" w:type="dxa"/>
          </w:tcPr>
          <w:p w14:paraId="14F81221" w14:textId="73F49733" w:rsidR="005A6E82" w:rsidRPr="008C06DE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33.</w:t>
            </w:r>
            <w:r w:rsidR="00FD5674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8</w:t>
            </w:r>
          </w:p>
        </w:tc>
        <w:tc>
          <w:tcPr>
            <w:tcW w:w="706" w:type="dxa"/>
          </w:tcPr>
          <w:p w14:paraId="0BDC49C4" w14:textId="2AAA8B77" w:rsidR="005A6E82" w:rsidRPr="008C06DE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FD5674" w:rsidRPr="008C06DE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1</w:t>
            </w:r>
          </w:p>
        </w:tc>
        <w:tc>
          <w:tcPr>
            <w:tcW w:w="799" w:type="dxa"/>
            <w:shd w:val="clear" w:color="auto" w:fill="auto"/>
          </w:tcPr>
          <w:p w14:paraId="1D06AC83" w14:textId="6990CB8D" w:rsidR="005A6E82" w:rsidRPr="004E0E26" w:rsidRDefault="004E0E26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E0E2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29</w:t>
            </w:r>
          </w:p>
        </w:tc>
        <w:tc>
          <w:tcPr>
            <w:tcW w:w="798" w:type="dxa"/>
            <w:gridSpan w:val="2"/>
          </w:tcPr>
          <w:p w14:paraId="0894E119" w14:textId="556303AE" w:rsidR="005A6E82" w:rsidRPr="005A6E82" w:rsidRDefault="005A6E82" w:rsidP="005A6E82">
            <w:pPr>
              <w:tabs>
                <w:tab w:val="decimal" w:pos="271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FD5674">
              <w:rPr>
                <w:rFonts w:ascii="Times New Roman" w:hAnsi="Times New Roman" w:cs="Times New Roman"/>
                <w:iCs/>
                <w:sz w:val="24"/>
                <w:szCs w:val="24"/>
              </w:rPr>
              <w:t>27</w:t>
            </w:r>
          </w:p>
        </w:tc>
        <w:tc>
          <w:tcPr>
            <w:tcW w:w="798" w:type="dxa"/>
          </w:tcPr>
          <w:p w14:paraId="1CD3815B" w14:textId="70314AB6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0.</w:t>
            </w:r>
            <w:r w:rsidR="00FD5674">
              <w:rPr>
                <w:rFonts w:ascii="Times New Roman" w:hAnsi="Times New Roman" w:cs="Times New Roman"/>
                <w:iCs/>
                <w:sz w:val="24"/>
                <w:szCs w:val="24"/>
              </w:rPr>
              <w:t>14</w:t>
            </w:r>
          </w:p>
        </w:tc>
        <w:tc>
          <w:tcPr>
            <w:tcW w:w="799" w:type="dxa"/>
          </w:tcPr>
          <w:p w14:paraId="53E38779" w14:textId="53659180" w:rsidR="005A6E82" w:rsidRPr="005A6E82" w:rsidRDefault="005A6E82" w:rsidP="005A6E82">
            <w:pPr>
              <w:tabs>
                <w:tab w:val="decimal" w:pos="196"/>
              </w:tabs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</w:t>
            </w:r>
            <w:r w:rsidR="00FD5674">
              <w:rPr>
                <w:rFonts w:ascii="Times New Roman" w:hAnsi="Times New Roman" w:cs="Times New Roman"/>
                <w:iCs/>
                <w:sz w:val="24"/>
                <w:szCs w:val="24"/>
              </w:rPr>
              <w:t>91</w:t>
            </w:r>
          </w:p>
        </w:tc>
        <w:tc>
          <w:tcPr>
            <w:tcW w:w="955" w:type="dxa"/>
          </w:tcPr>
          <w:p w14:paraId="78D46194" w14:textId="46616991" w:rsidR="005A6E82" w:rsidRPr="005A6E82" w:rsidRDefault="00FD5674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98.08</w:t>
            </w:r>
          </w:p>
        </w:tc>
        <w:tc>
          <w:tcPr>
            <w:tcW w:w="725" w:type="dxa"/>
          </w:tcPr>
          <w:p w14:paraId="3CCD0D12" w14:textId="5F5EFDC1" w:rsidR="005A6E82" w:rsidRPr="005A6E82" w:rsidRDefault="005A6E82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05</w:t>
            </w:r>
            <w:r w:rsidR="00FD5674">
              <w:rPr>
                <w:rFonts w:ascii="Times New Roman" w:hAnsi="Times New Roman" w:cs="Times New Roman"/>
                <w:iCs/>
                <w:sz w:val="24"/>
                <w:szCs w:val="24"/>
              </w:rPr>
              <w:t>9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02EA148" w14:textId="693D03B2" w:rsidR="005A6E82" w:rsidRPr="005A6E82" w:rsidRDefault="00E1573B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19</w:t>
            </w:r>
          </w:p>
        </w:tc>
      </w:tr>
      <w:tr w:rsidR="005A6E82" w:rsidRPr="00F128EA" w14:paraId="28590AA4" w14:textId="27EE33BB" w:rsidTr="00E1573B">
        <w:tc>
          <w:tcPr>
            <w:tcW w:w="2970" w:type="dxa"/>
            <w:tcBorders>
              <w:bottom w:val="single" w:sz="4" w:space="0" w:color="auto"/>
            </w:tcBorders>
          </w:tcPr>
          <w:p w14:paraId="4F461818" w14:textId="77777777" w:rsidR="005A6E82" w:rsidRPr="00F128EA" w:rsidRDefault="005A6E82" w:rsidP="005A6E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atisfaction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4F173A5E" w14:textId="6E8882E6" w:rsidR="005A6E82" w:rsidRPr="005A6E82" w:rsidRDefault="005A6E82" w:rsidP="005A6E82">
            <w:pPr>
              <w:tabs>
                <w:tab w:val="decimal" w:pos="22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71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49270655" w14:textId="16A76C50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2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92AD114" w14:textId="50A07023" w:rsidR="005A6E82" w:rsidRPr="005A6E82" w:rsidRDefault="005A6E82" w:rsidP="005A6E82">
            <w:pPr>
              <w:tabs>
                <w:tab w:val="decimal" w:pos="255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2.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86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7AA3E32C" w14:textId="7358CCF7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2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3</w:t>
            </w: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9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7C4F1960" w14:textId="2064CA16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5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018D649A" w14:textId="6BF8514E" w:rsidR="005A6E82" w:rsidRPr="004E0E26" w:rsidRDefault="004E0E26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4E0E26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25</w:t>
            </w:r>
          </w:p>
        </w:tc>
        <w:tc>
          <w:tcPr>
            <w:tcW w:w="798" w:type="dxa"/>
            <w:gridSpan w:val="2"/>
            <w:tcBorders>
              <w:bottom w:val="single" w:sz="4" w:space="0" w:color="auto"/>
            </w:tcBorders>
          </w:tcPr>
          <w:p w14:paraId="6809271C" w14:textId="27766E23" w:rsidR="005A6E82" w:rsidRPr="005A6E82" w:rsidRDefault="005A6E82" w:rsidP="005A6E82">
            <w:pPr>
              <w:tabs>
                <w:tab w:val="decimal" w:pos="271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0.29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6508B1D3" w14:textId="45D3F118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0.1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14EE2A7" w14:textId="396C31DE" w:rsidR="005A6E82" w:rsidRPr="005A6E82" w:rsidRDefault="005A6E82" w:rsidP="005A6E82">
            <w:pPr>
              <w:tabs>
                <w:tab w:val="decimal" w:pos="196"/>
              </w:tabs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-2.1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385AE566" w14:textId="3894C911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86.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17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12CEB65" w14:textId="71687382" w:rsidR="005A6E82" w:rsidRPr="005A6E82" w:rsidRDefault="005A6E82" w:rsidP="005A6E82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A6E8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03</w:t>
            </w:r>
            <w:r w:rsidR="00FD5674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4347F9" w14:textId="4AFBBB17" w:rsidR="005A6E82" w:rsidRPr="005A6E82" w:rsidRDefault="00E1573B" w:rsidP="005A6E8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.22</w:t>
            </w:r>
          </w:p>
        </w:tc>
      </w:tr>
    </w:tbl>
    <w:p w14:paraId="727F4A19" w14:textId="7FC0F06D" w:rsidR="00202285" w:rsidRDefault="00511386"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Bolded effects are significant at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α </w:t>
      </w:r>
      <w:r>
        <w:rPr>
          <w:rFonts w:ascii="Times New Roman" w:hAnsi="Times New Roman" w:cs="Times New Roman"/>
          <w:sz w:val="24"/>
          <w:szCs w:val="24"/>
        </w:rPr>
        <w:t>level of .05</w:t>
      </w:r>
    </w:p>
    <w:sectPr w:rsidR="00202285" w:rsidSect="00107EA2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E82"/>
    <w:rsid w:val="00107EA2"/>
    <w:rsid w:val="00123DAC"/>
    <w:rsid w:val="002C7209"/>
    <w:rsid w:val="002D5F26"/>
    <w:rsid w:val="004E0E26"/>
    <w:rsid w:val="004E6159"/>
    <w:rsid w:val="00511386"/>
    <w:rsid w:val="005A6E82"/>
    <w:rsid w:val="005F414F"/>
    <w:rsid w:val="007659F1"/>
    <w:rsid w:val="008C06DE"/>
    <w:rsid w:val="00990175"/>
    <w:rsid w:val="00AE46AC"/>
    <w:rsid w:val="00B320F0"/>
    <w:rsid w:val="00CE34C0"/>
    <w:rsid w:val="00E1573B"/>
    <w:rsid w:val="00E47657"/>
    <w:rsid w:val="00E5182F"/>
    <w:rsid w:val="00FD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0457A"/>
  <w15:chartTrackingRefBased/>
  <w15:docId w15:val="{84373441-F8D1-4F86-B3C4-4F3C941A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159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320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0F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1138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mmakhan@uark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FD7BE-1076-4E88-8C87-CBFE9EFD8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Makhanova</dc:creator>
  <cp:keywords/>
  <dc:description/>
  <cp:lastModifiedBy>Anastasia</cp:lastModifiedBy>
  <cp:revision>6</cp:revision>
  <dcterms:created xsi:type="dcterms:W3CDTF">2020-12-10T17:27:00Z</dcterms:created>
  <dcterms:modified xsi:type="dcterms:W3CDTF">2020-12-21T18:32:00Z</dcterms:modified>
</cp:coreProperties>
</file>